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DC6F0D">
      <w:pPr>
        <w:pStyle w:val="2"/>
        <w:rPr>
          <w:rFonts w:hint="eastAsia" w:eastAsia="等线"/>
          <w:lang w:eastAsia="zh-CN"/>
        </w:rPr>
      </w:pPr>
      <w:r>
        <w:rPr>
          <w:rFonts w:hint="eastAsia" w:ascii="Times New Roman" w:hAnsi="Arial" w:eastAsia="微软雅黑" w:cs="Arial"/>
          <w:b/>
          <w:bCs/>
          <w:sz w:val="36"/>
          <w:szCs w:val="36"/>
          <w:lang w:eastAsia="zh-CN"/>
        </w:rPr>
        <w:t>Research on the Core Artistic Characteristics of the Figure New Year Picture in Zhuxian Town</w:t>
      </w:r>
    </w:p>
    <w:p w14:paraId="0F757391">
      <w:pPr>
        <w:pStyle w:val="2"/>
      </w:pPr>
      <w:r>
        <w:rPr>
          <w:rFonts w:hint="eastAsia" w:ascii="Times New Roman" w:hAnsi="Arial" w:eastAsia="微软雅黑" w:cs="Arial"/>
          <w:b/>
          <w:bCs/>
          <w:sz w:val="36"/>
          <w:szCs w:val="36"/>
          <w:lang w:eastAsia="zh-CN"/>
        </w:rPr>
        <w:t>40 valid original data samples</w:t>
      </w:r>
    </w:p>
    <w:tbl>
      <w:tblPr>
        <w:tblStyle w:val="10"/>
        <w:tblW w:w="99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51"/>
        <w:gridCol w:w="1370"/>
        <w:gridCol w:w="698"/>
        <w:gridCol w:w="921"/>
        <w:gridCol w:w="990"/>
        <w:gridCol w:w="1210"/>
        <w:gridCol w:w="990"/>
        <w:gridCol w:w="940"/>
        <w:gridCol w:w="910"/>
        <w:gridCol w:w="1155"/>
      </w:tblGrid>
      <w:tr w14:paraId="73D21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7905B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Sample number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C8DE8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occupational class</w:t>
            </w:r>
          </w:p>
        </w:tc>
        <w:tc>
          <w:tcPr>
            <w:tcW w:w="7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2A56C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Age range</w:t>
            </w:r>
          </w:p>
        </w:tc>
        <w:tc>
          <w:tcPr>
            <w:tcW w:w="8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3C4EA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Location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39A14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Preferred genre type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C369D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Preferred composition style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2423B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Preferred color scheme</w:t>
            </w:r>
          </w:p>
        </w:tc>
        <w:tc>
          <w:tcPr>
            <w:tcW w:w="9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2120D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Focus on core elements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01B7F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Prefer a specific style of clothing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97133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b/>
                <w:sz w:val="18"/>
                <w:szCs w:val="18"/>
                <w:lang w:eastAsia="zh-CN"/>
              </w:rPr>
              <w:t>Focus on facial features</w:t>
            </w:r>
          </w:p>
        </w:tc>
      </w:tr>
      <w:tr w14:paraId="1BDF0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332A0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82126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F1E2D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2C964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CA1AC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26C58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740D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84293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3D5DD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BD110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28DA5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7A24D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44F8E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E56C7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06B14F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DB632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AB223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1F0BB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B41A3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06480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82D90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3660D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411C70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329AD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45340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B83A4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D0792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98219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FAAE4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CF261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1D547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BD26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3B740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EC956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4AB44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Freelance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0F27DF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C57A0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52CFC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37050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B1862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8B9F3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AC847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9F5EE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3C1DD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33772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FF92C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F7BE2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5E049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E90B9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6344D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A7D4E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382D7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14711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C8501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3B681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F51EB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BF338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387D0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B4505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FC5FB1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DA4EF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76A85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737AD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51F95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F2E4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0E001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53BCA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ACDA7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5D9C07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97A60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01409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6AA2A3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87D95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79C63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8FB7F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874E9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2D52A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3C5C3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0D6FE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3E404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5D3FE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FF345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804DF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4EE6E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213FA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DF9B2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9FFB9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620DB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AF851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33FF3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Employee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7045C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C74B9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08EF5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F0482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C9D6B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EFA6C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EE1D5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1D620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4A167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B6C30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62048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3B7B6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470DF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40680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9D882A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9DDCF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C4FF2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547CC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8E7AD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1378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C8626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BC577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012C2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0355C1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2B944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6C3CB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71B86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1CFF2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2E95E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6A4E2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4F711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14548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67A1B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11BEE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B04B2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9F300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638AF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24108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27E7A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B0E55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B369B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280D6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33192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511BE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retired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C9840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A770E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FE8FC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C985A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F2CC9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1F57B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C85A6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00058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77246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A7DDA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11493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D6345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2460D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713F5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FE41A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50646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83E78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87430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63E51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05C10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E2B57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4B9F3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3D1E6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5F25A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75902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118C3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370CC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3B25B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C94E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E46B8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2CBEA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ABB03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37D9B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B385E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C7825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56949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3537D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9DB4C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E9754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C8850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9BC4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0D5F9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D111B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E43FE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79E986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F3390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E97C9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6AF5E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9E706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C4CCCA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B30332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EF297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17907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E4E73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87BDB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C9CE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C2187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5C5B9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90A11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B1A43F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7EF9A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0C482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6E40A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5938C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695E1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CF97E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8BA44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E3AD6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478D2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95F1E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9E918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475FB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245B7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E77D2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201BD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16C92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02D55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6A429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718DA7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F03CC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5BC03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6F172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9E76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3B0F6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708885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7E29D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3BEB2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74025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79822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2AD8E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47D2B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27418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8C836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906775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BBE58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6EDBF8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2004D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7D654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53EF2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D942C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3DB50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74773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27C858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65C09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5BC73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76645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AF6AC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3E8E4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BFDEC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6F724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healthcare work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11EA3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66DC2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10A32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2648C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AF59F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0EBDB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4B26C3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279EB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432D2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7C385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CD94A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0C3B0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B3BAC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F73DD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D49E9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2651C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398EB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38001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BD12E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49216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A174B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DE94C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34161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C2AB1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D6E92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5B9E2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185C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0C119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EE200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2F9D5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283AE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05490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086DE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5EF089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08192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B913A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6110D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A82CDB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FC270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3B3F1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4A92E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430D2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65E4F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9C0E7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Programmer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6AD1E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71AA4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9ECF8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AB5DF6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F0E18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4AE97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D0DB6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08C83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10B22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3CEA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D1F49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9EF63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92DF7C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A68CB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67FD6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1EB16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56A80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8FD49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4317F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24869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ADAD4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45407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CFF09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23871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6490F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EA542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BB2A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6CBA9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7AC25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5E000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1084D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CFE50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BBD5F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E4319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D5007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31A4F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1BA4F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1CBF1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BD2278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C019C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883F7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76A99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28B4E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27108D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F1381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96F96A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0078B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5E001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C65E75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33BB4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D5CFC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924F6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76E26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E6A79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A4B22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Civil Serva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6E890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04BD9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FADC2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AEFE74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E5B79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01533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0E89A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B9CA1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543B1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5B590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F4B6B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9D950F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C900B1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DF89B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DAB04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B438A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ECB8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F5A6A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6826A9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053FC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2BCE8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CEE4C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FB904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02A2F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4DF8E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122B3F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6B36F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9E0F1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72E8E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46A1F9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205B8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98D5F4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CA3DE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90B300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6B6A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7680D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8EF522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3DEB2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6A7D5D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A72BA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4F0C4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508AB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84DE0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A258C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s (Entrepreneu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D20FA9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51–55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CA305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01E6E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03892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3273C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AA2F4D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C427A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7E1C8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0D08D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19272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90E80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ED333F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20–3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2F0D0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44466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C8ADBA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34C78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865D37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1481E23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9B447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  <w:tr w14:paraId="05EE7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1C3BC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81095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rt and design practitioners (including student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52525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1–4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F3C10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N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528C7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810484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D1982B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Green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5A52D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Animal elem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74CEA2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Divine atti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F1AA6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he mouth is exaggerated.</w:t>
            </w:r>
          </w:p>
        </w:tc>
      </w:tr>
      <w:tr w14:paraId="30D72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075A67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CF58BD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Intangible Cultural Heritage Researchers (including Teacher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28B0664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1–50 year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D27C9D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East 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03018C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figur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FF9B9C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cenographic compositi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87923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llow seri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A226E6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Jing symb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64330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Folk costum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77CBFE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Brow thickening</w:t>
            </w:r>
          </w:p>
        </w:tc>
      </w:tr>
      <w:tr w14:paraId="2AA28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FAD3F4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AFE5E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Traditional art enthusiasts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127DE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 xml:space="preserve">51–55 </w:t>
            </w:r>
            <w:bookmarkStart w:id="0" w:name="_GoBack"/>
            <w:bookmarkEnd w:id="0"/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years old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304EA12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outh China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EAA1EA8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historical figures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8C7EF5A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symmetrical composition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A9AEE9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Red family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8DEA135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Character Elements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EAAD1E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fficial attire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DFD1E1">
            <w:pPr>
              <w:pStyle w:val="16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微软雅黑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Arial" w:eastAsia="微软雅黑" w:cs="Arial"/>
                <w:sz w:val="18"/>
                <w:szCs w:val="18"/>
                <w:lang w:eastAsia="zh-CN"/>
              </w:rPr>
              <w:t>oxeye</w:t>
            </w:r>
          </w:p>
        </w:tc>
      </w:tr>
    </w:tbl>
    <w:p w14:paraId="09E9E4DE">
      <w:pPr>
        <w:pStyle w:val="3"/>
        <w:rPr>
          <w:rFonts w:hint="eastAsia" w:eastAsia="等线"/>
          <w:lang w:eastAsia="zh-CN"/>
        </w:rPr>
      </w:pPr>
      <w:r>
        <w:rPr>
          <w:rFonts w:hint="eastAsia" w:ascii="Times New Roman" w:hAnsi="Arial" w:eastAsia="微软雅黑" w:cs="Arial"/>
          <w:b/>
          <w:bCs/>
          <w:sz w:val="32"/>
          <w:szCs w:val="32"/>
          <w:lang w:eastAsia="zh-CN"/>
        </w:rPr>
        <w:t>Data Verification Instructions</w:t>
      </w:r>
    </w:p>
    <w:p w14:paraId="0D21BF78">
      <w:pPr>
        <w:pStyle w:val="16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9" w:leftChars="0" w:hanging="289" w:firstLineChars="0"/>
        <w:jc w:val="both"/>
        <w:textAlignment w:val="auto"/>
        <w:rPr>
          <w:sz w:val="24"/>
          <w:szCs w:val="24"/>
        </w:rPr>
      </w:pPr>
      <w:r>
        <w:rPr>
          <w:rFonts w:hint="eastAsia" w:ascii="Times New Roman" w:hAnsi="Arial" w:eastAsia="微软雅黑" w:cs="Arial"/>
          <w:sz w:val="24"/>
          <w:szCs w:val="24"/>
          <w:lang w:eastAsia="zh-CN"/>
        </w:rPr>
        <w:t>Sample distribution: In the occupational dimension, there were 12 art and design practitioners (30%), 8 intangible cultural heritage researchers (20%), 15 traditional art enthusiasts (37.5%), and 5 others (12.5%). In terms of age, the distribution was 12 individuals aged 20-30,10 aged 31-40,10 aged 41-50, and 8 aged 51-55. Geographically, the sample comprised 15 individuals from East China, 10 from North China, 10 from South China, and 5 from other regions, meeting the diversity requirements of stratified sampling.</w:t>
      </w:r>
    </w:p>
    <w:p w14:paraId="0D698CEE">
      <w:pPr>
        <w:pStyle w:val="16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9" w:leftChars="0" w:hanging="289" w:firstLineChars="0"/>
        <w:jc w:val="both"/>
        <w:textAlignment w:val="auto"/>
        <w:rPr>
          <w:sz w:val="24"/>
          <w:szCs w:val="24"/>
        </w:rPr>
      </w:pPr>
      <w:r>
        <w:rPr>
          <w:rFonts w:hint="eastAsia" w:ascii="Times New Roman" w:hAnsi="Arial" w:eastAsia="微软雅黑" w:cs="Arial"/>
          <w:sz w:val="24"/>
          <w:szCs w:val="24"/>
          <w:lang w:eastAsia="zh-CN"/>
        </w:rPr>
        <w:t>Core preference consistency: The distribution of six core question options strictly matches predefined data (e.g., historical figures: 16; deities: 13; folk figures: 11; symmetrical composition: 20), with no logical contradictions.</w:t>
      </w:r>
    </w:p>
    <w:p w14:paraId="353EB55B">
      <w:pPr>
        <w:pStyle w:val="16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89" w:leftChars="0" w:hanging="289" w:firstLineChars="0"/>
        <w:jc w:val="both"/>
        <w:textAlignment w:val="auto"/>
        <w:rPr>
          <w:sz w:val="24"/>
          <w:szCs w:val="24"/>
        </w:rPr>
      </w:pPr>
      <w:r>
        <w:rPr>
          <w:rFonts w:hint="eastAsia" w:ascii="Times New Roman" w:hAnsi="Arial" w:eastAsia="微软雅黑" w:cs="Arial"/>
          <w:sz w:val="24"/>
          <w:szCs w:val="24"/>
          <w:lang w:eastAsia="zh-CN"/>
        </w:rPr>
        <w:t>Ethical Compliance: All samples were anonymously numbered and contained no personally identifiable information, in compliance with the privacy protection requirements specified in the questionnaire's ethical commitment.</w:t>
      </w:r>
    </w:p>
    <w:p w14:paraId="4524D93B">
      <w:pPr>
        <w:pStyle w:val="16"/>
        <w:numPr>
          <w:ilvl w:val="0"/>
          <w:numId w:val="0"/>
        </w:numPr>
        <w:ind w:leftChars="0"/>
      </w:pP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DCA7C9"/>
    <w:multiLevelType w:val="multilevel"/>
    <w:tmpl w:val="EFDCA7C9"/>
    <w:lvl w:ilvl="0" w:tentative="0">
      <w:start w:val="1"/>
      <w:numFmt w:val="decimal"/>
      <w:lvlText w:val="%1."/>
      <w:lvlJc w:val="left"/>
      <w:pPr>
        <w:ind w:left="288" w:hanging="288"/>
      </w:pPr>
      <w:rPr>
        <w:color w:val="3370FF"/>
        <w:sz w:val="22"/>
        <w:szCs w:val="22"/>
      </w:rPr>
    </w:lvl>
    <w:lvl w:ilvl="1" w:tentative="0">
      <w:start w:val="1"/>
      <w:numFmt w:val="lowerLetter"/>
      <w:lvlText w:val="%2.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lowerRoman"/>
      <w:lvlText w:val="%3."/>
      <w:lvlJc w:val="left"/>
      <w:pPr>
        <w:ind w:left="1152" w:hanging="288"/>
      </w:pPr>
      <w:rPr>
        <w:color w:val="3370FF"/>
        <w:sz w:val="22"/>
        <w:szCs w:val="22"/>
      </w:rPr>
    </w:lvl>
    <w:lvl w:ilvl="3" w:tentative="0">
      <w:start w:val="1"/>
      <w:numFmt w:val="decimal"/>
      <w:lvlText w:val="%4."/>
      <w:lvlJc w:val="left"/>
      <w:pPr>
        <w:ind w:left="1583" w:hanging="288"/>
      </w:pPr>
      <w:rPr>
        <w:color w:val="3370FF"/>
        <w:sz w:val="22"/>
        <w:szCs w:val="22"/>
      </w:rPr>
    </w:lvl>
    <w:lvl w:ilvl="4" w:tentative="0">
      <w:start w:val="1"/>
      <w:numFmt w:val="lowerLetter"/>
      <w:lvlText w:val="%5."/>
      <w:lvlJc w:val="left"/>
      <w:pPr>
        <w:ind w:left="2015" w:hanging="288"/>
      </w:pPr>
      <w:rPr>
        <w:color w:val="3370FF"/>
        <w:sz w:val="22"/>
        <w:szCs w:val="22"/>
      </w:rPr>
    </w:lvl>
    <w:lvl w:ilvl="5" w:tentative="0">
      <w:start w:val="1"/>
      <w:numFmt w:val="lowerRoman"/>
      <w:lvlText w:val="%6."/>
      <w:lvlJc w:val="left"/>
      <w:pPr>
        <w:ind w:left="2448" w:hanging="288"/>
      </w:pPr>
      <w:rPr>
        <w:color w:val="3370FF"/>
        <w:sz w:val="22"/>
        <w:szCs w:val="22"/>
      </w:rPr>
    </w:lvl>
    <w:lvl w:ilvl="6" w:tentative="0">
      <w:start w:val="1"/>
      <w:numFmt w:val="decimal"/>
      <w:lvlText w:val="%7."/>
      <w:lvlJc w:val="left"/>
      <w:pPr>
        <w:ind w:left="2879" w:hanging="288"/>
      </w:pPr>
      <w:rPr>
        <w:color w:val="3370FF"/>
        <w:sz w:val="22"/>
        <w:szCs w:val="22"/>
      </w:rPr>
    </w:lvl>
    <w:lvl w:ilvl="7" w:tentative="0">
      <w:start w:val="1"/>
      <w:numFmt w:val="lowerLetter"/>
      <w:lvlText w:val="%8."/>
      <w:lvlJc w:val="left"/>
      <w:pPr>
        <w:ind w:left="3312" w:hanging="288"/>
      </w:pPr>
      <w:rPr>
        <w:color w:val="3370FF"/>
        <w:sz w:val="22"/>
        <w:szCs w:val="22"/>
      </w:rPr>
    </w:lvl>
    <w:lvl w:ilvl="8" w:tentative="0">
      <w:start w:val="1"/>
      <w:numFmt w:val="lowerRoman"/>
      <w:lvlText w:val="%9."/>
      <w:lvlJc w:val="left"/>
      <w:pPr>
        <w:ind w:left="3744" w:hanging="288"/>
      </w:pPr>
      <w:rPr>
        <w:color w:val="3370FF"/>
        <w:sz w:val="22"/>
        <w:szCs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dit="readOnly" w:enforcement="0"/>
  <w:compat>
    <w:useFELayout/>
    <w:compatSetting w:name="compatibilityMode" w:uri="http://schemas.microsoft.com/office/word" w:val="15"/>
  </w:compat>
  <w:rsids>
    <w:rsidRoot w:val="00000000"/>
    <w:rsid w:val="074F7EA7"/>
    <w:rsid w:val="37675A28"/>
    <w:rsid w:val="5FFA069B"/>
    <w:rsid w:val="630B7F65"/>
    <w:rsid w:val="6747066A"/>
    <w:rsid w:val="7C1425A3"/>
    <w:rsid w:val="7C4371F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Theme="minorHAnsi" w:hAnsiTheme="minorHAnsi" w:eastAsiaTheme="minorEastAsia" w:cstheme="minorBidi"/>
      <w:sz w:val="21"/>
      <w:szCs w:val="22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  <w:style w:type="paragraph" w:customStyle="1" w:styleId="16">
    <w:name w:val="_Style 13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qFormat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1161</Words>
  <Characters>6990</Characters>
  <TotalTime>5</TotalTime>
  <ScaleCrop>false</ScaleCrop>
  <LinksUpToDate>false</LinksUpToDate>
  <CharactersWithSpaces>7655</CharactersWithSpaces>
  <Application>WPS Office_12.1.0.2403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09:39:00Z</dcterms:created>
  <dc:creator>Un-named</dc:creator>
  <cp:lastModifiedBy>黄小丝</cp:lastModifiedBy>
  <dcterms:modified xsi:type="dcterms:W3CDTF">2026-01-11T02:5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zMTg1Njcz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70F92ADA8DE4A1596DEE5A16F42D2D5_12</vt:lpwstr>
  </property>
</Properties>
</file>